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E6BDD" w14:textId="71170FF6" w:rsidR="00A35297" w:rsidRDefault="00A35297" w:rsidP="00264779">
      <w:pPr>
        <w:pStyle w:val="NormalWeb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Supplementary doc </w:t>
      </w:r>
    </w:p>
    <w:p w14:paraId="714BE7D6" w14:textId="77777777" w:rsidR="00A959D9" w:rsidRPr="003C548E" w:rsidRDefault="00A959D9" w:rsidP="00A959D9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  <w:lang w:eastAsia="en-GB"/>
        </w:rPr>
      </w:pPr>
    </w:p>
    <w:p w14:paraId="675CF5CE" w14:textId="77777777" w:rsidR="00D32D2A" w:rsidRPr="00334DAD" w:rsidRDefault="00D32D2A" w:rsidP="00D32D2A">
      <w:pPr>
        <w:spacing w:line="360" w:lineRule="auto"/>
        <w:jc w:val="center"/>
        <w:rPr>
          <w:rFonts w:ascii="Arial" w:hAnsi="Arial" w:cs="Arial"/>
          <w:b/>
          <w:bCs/>
          <w:i/>
          <w:iCs/>
          <w:sz w:val="22"/>
          <w:szCs w:val="22"/>
          <w:lang w:eastAsia="en-GB"/>
        </w:rPr>
      </w:pPr>
      <w:r w:rsidRPr="00334DAD">
        <w:rPr>
          <w:rFonts w:ascii="Arial" w:hAnsi="Arial" w:cs="Arial"/>
          <w:b/>
          <w:bCs/>
          <w:i/>
          <w:iCs/>
          <w:sz w:val="22"/>
          <w:szCs w:val="22"/>
          <w:lang w:eastAsia="en-GB"/>
        </w:rPr>
        <w:t xml:space="preserve">Retro Nasal blockade reduces </w:t>
      </w:r>
      <w:r>
        <w:rPr>
          <w:rFonts w:ascii="Arial" w:hAnsi="Arial" w:cs="Arial"/>
          <w:b/>
          <w:bCs/>
          <w:i/>
          <w:iCs/>
          <w:sz w:val="22"/>
          <w:szCs w:val="22"/>
          <w:lang w:eastAsia="en-GB"/>
        </w:rPr>
        <w:t>the</w:t>
      </w:r>
      <w:r w:rsidRPr="00334DAD">
        <w:rPr>
          <w:rFonts w:ascii="Arial" w:hAnsi="Arial" w:cs="Arial"/>
          <w:b/>
          <w:bCs/>
          <w:i/>
          <w:iCs/>
          <w:sz w:val="22"/>
          <w:szCs w:val="22"/>
          <w:lang w:eastAsia="en-GB"/>
        </w:rPr>
        <w:t xml:space="preserve"> Neural Processing</w:t>
      </w:r>
      <w:r>
        <w:rPr>
          <w:rFonts w:ascii="Arial" w:hAnsi="Arial" w:cs="Arial"/>
          <w:b/>
          <w:bCs/>
          <w:i/>
          <w:iCs/>
          <w:sz w:val="22"/>
          <w:szCs w:val="22"/>
          <w:lang w:eastAsia="en-GB"/>
        </w:rPr>
        <w:t xml:space="preserve"> of Sucrose in the Human Brain </w:t>
      </w:r>
    </w:p>
    <w:p w14:paraId="4931F8EC" w14:textId="77777777" w:rsidR="00902B45" w:rsidRDefault="00902B45" w:rsidP="00902B45">
      <w:pPr>
        <w:jc w:val="center"/>
        <w:rPr>
          <w:rFonts w:ascii="Arial" w:hAnsi="Arial" w:cs="Arial"/>
          <w:b/>
          <w:bCs/>
          <w:sz w:val="28"/>
          <w:szCs w:val="28"/>
          <w:lang w:eastAsia="en-GB"/>
        </w:rPr>
      </w:pPr>
    </w:p>
    <w:p w14:paraId="631C5A75" w14:textId="77777777" w:rsidR="00A45A07" w:rsidRDefault="00A45A07" w:rsidP="009A6F13">
      <w:pPr>
        <w:pStyle w:val="NormalWeb"/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76ADEA55" w14:textId="15E6CD09" w:rsidR="00833823" w:rsidRPr="009176A6" w:rsidRDefault="00954F26" w:rsidP="00833823">
      <w:pPr>
        <w:pStyle w:val="NormalWeb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 xml:space="preserve">Main effects of </w:t>
      </w:r>
      <w:r>
        <w:rPr>
          <w:rFonts w:ascii="Arial" w:hAnsi="Arial" w:cs="Arial"/>
          <w:i/>
          <w:sz w:val="22"/>
          <w:szCs w:val="22"/>
        </w:rPr>
        <w:t>taste stimuli</w:t>
      </w:r>
      <w:r w:rsidRPr="00AE0A59">
        <w:rPr>
          <w:rFonts w:ascii="Arial" w:hAnsi="Arial" w:cs="Arial"/>
          <w:i/>
          <w:sz w:val="22"/>
          <w:szCs w:val="22"/>
        </w:rPr>
        <w:t xml:space="preserve"> </w:t>
      </w:r>
    </w:p>
    <w:p w14:paraId="0903C42E" w14:textId="442284E6" w:rsidR="00833823" w:rsidRPr="003C548E" w:rsidRDefault="00833823" w:rsidP="0083382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3C548E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1</w:t>
      </w:r>
    </w:p>
    <w:tbl>
      <w:tblPr>
        <w:tblW w:w="10392" w:type="dxa"/>
        <w:tblLook w:val="04A0" w:firstRow="1" w:lastRow="0" w:firstColumn="1" w:lastColumn="0" w:noHBand="0" w:noVBand="1"/>
      </w:tblPr>
      <w:tblGrid>
        <w:gridCol w:w="2689"/>
        <w:gridCol w:w="877"/>
        <w:gridCol w:w="877"/>
        <w:gridCol w:w="864"/>
        <w:gridCol w:w="1067"/>
        <w:gridCol w:w="901"/>
        <w:gridCol w:w="1651"/>
        <w:gridCol w:w="1466"/>
      </w:tblGrid>
      <w:tr w:rsidR="00833823" w:rsidRPr="003C548E" w14:paraId="49C7981B" w14:textId="77777777" w:rsidTr="00946E10">
        <w:trPr>
          <w:trHeight w:val="300"/>
        </w:trPr>
        <w:tc>
          <w:tcPr>
            <w:tcW w:w="1039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9D194" w14:textId="77777777" w:rsidR="00833823" w:rsidRPr="003C548E" w:rsidRDefault="00833823" w:rsidP="00946E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23A15CC" w14:textId="77777777" w:rsidR="00833823" w:rsidRPr="003C548E" w:rsidRDefault="00833823" w:rsidP="00946E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crose - control (Nose Clip Off) </w:t>
            </w:r>
          </w:p>
          <w:p w14:paraId="396316D7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Threshold: p=0.05 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E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 corrected</w:t>
            </w:r>
          </w:p>
          <w:p w14:paraId="297006F4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3823" w:rsidRPr="003C548E" w14:paraId="505AD282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1901" w14:textId="77777777" w:rsidR="00833823" w:rsidRPr="00D9000F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000F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02FF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x(mm)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BCFE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y(mm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1345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z(mm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458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Z-sco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1B7C" w14:textId="77777777" w:rsidR="00833823" w:rsidRPr="00DE4A37" w:rsidRDefault="00833823" w:rsidP="00946E10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43E1" w14:textId="77777777" w:rsidR="00833823" w:rsidRPr="00DE4A37" w:rsidRDefault="00833823" w:rsidP="00946E10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p(FWE-</w:t>
            </w:r>
            <w:proofErr w:type="spellStart"/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corr</w:t>
            </w:r>
            <w:proofErr w:type="spellEnd"/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F4CB" w14:textId="77777777" w:rsidR="00833823" w:rsidRPr="00DE4A37" w:rsidRDefault="00833823" w:rsidP="00946E10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p(FDR-</w:t>
            </w:r>
            <w:proofErr w:type="spellStart"/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corr</w:t>
            </w:r>
            <w:proofErr w:type="spellEnd"/>
            <w:r w:rsidRPr="00DE4A37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833823" w:rsidRPr="003C548E" w14:paraId="60B3707E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98FF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499C">
              <w:rPr>
                <w:rFonts w:ascii="Arial" w:hAnsi="Arial" w:cs="Arial"/>
                <w:sz w:val="22"/>
                <w:szCs w:val="22"/>
              </w:rPr>
              <w:t xml:space="preserve">Postcentral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4B5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7D1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3E8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DDB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6.3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885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946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C20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53C2A5CF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70EE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Precentral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4E8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526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3C1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101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6.0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6FB6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658C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69D3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222C042D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CE16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Supp Motor Are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24A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859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1F68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4D4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6.0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1AC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D51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2E1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0B311FEE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EC92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Supp Motor Are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55B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0B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C2F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8C2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8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32ED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77C1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EFCC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76696B9A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B77D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21E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9A7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0D3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E6B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7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EE0D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393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102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2F2F379C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DF11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id </w:t>
            </w:r>
            <w:r w:rsidRPr="0048044A">
              <w:rPr>
                <w:rFonts w:ascii="Arial" w:hAnsi="Arial" w:cs="Arial"/>
                <w:sz w:val="22"/>
                <w:szCs w:val="22"/>
              </w:rPr>
              <w:t>Cingulate</w:t>
            </w:r>
            <w:r>
              <w:rPr>
                <w:rFonts w:ascii="Arial" w:hAnsi="Arial" w:cs="Arial"/>
                <w:sz w:val="22"/>
                <w:szCs w:val="22"/>
              </w:rPr>
              <w:t xml:space="preserve"> 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6D3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88E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1F0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B3D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4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774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CAC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08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913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50467</w:t>
            </w:r>
          </w:p>
        </w:tc>
      </w:tr>
      <w:tr w:rsidR="00833823" w:rsidRPr="003C548E" w14:paraId="010FAD58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37E9" w14:textId="77777777" w:rsidR="00833823" w:rsidRPr="00CB0DD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EB01F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843C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A5A5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9F7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4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104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B6F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9BB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449</w:t>
            </w:r>
          </w:p>
        </w:tc>
      </w:tr>
      <w:tr w:rsidR="00833823" w:rsidRPr="003C548E" w14:paraId="4C55B6C5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CCDB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CDC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814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D5D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2FB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2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59D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97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B91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1665</w:t>
            </w:r>
          </w:p>
        </w:tc>
      </w:tr>
      <w:tr w:rsidR="00833823" w:rsidRPr="003C548E" w14:paraId="24D7FD9B" w14:textId="77777777" w:rsidTr="00A751B3">
        <w:trPr>
          <w:trHeight w:val="218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7085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Caudate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66B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65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0BC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D52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1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7A6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2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ACD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602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4377</w:t>
            </w:r>
          </w:p>
        </w:tc>
      </w:tr>
      <w:tr w:rsidR="00833823" w:rsidRPr="003C548E" w14:paraId="0896CA58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EEB1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A56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88C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663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E68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13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C83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C32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0.00086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4D5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0.050467</w:t>
            </w:r>
          </w:p>
        </w:tc>
      </w:tr>
      <w:tr w:rsidR="00833823" w:rsidRPr="003C548E" w14:paraId="1A6E3A55" w14:textId="77777777" w:rsidTr="00946E10">
        <w:trPr>
          <w:trHeight w:val="300"/>
        </w:trPr>
        <w:tc>
          <w:tcPr>
            <w:tcW w:w="1039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D587B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  <w:p w14:paraId="1598173D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Threshold: 0.0001 uncorrected</w:t>
            </w:r>
          </w:p>
          <w:p w14:paraId="06C04D9D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823" w:rsidRPr="003C548E" w14:paraId="4785F30D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8E7F" w14:textId="77777777" w:rsidR="00833823" w:rsidRPr="00D9000F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000F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59C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x(mm)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179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y(mm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A03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z(mm)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A1C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Z-sco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CE18" w14:textId="77777777" w:rsidR="00833823" w:rsidRPr="0048044A" w:rsidRDefault="00833823" w:rsidP="00946E1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 voxel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4C2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p(FWE-</w:t>
            </w:r>
            <w:proofErr w:type="spellStart"/>
            <w:r w:rsidRPr="0048044A">
              <w:rPr>
                <w:rFonts w:ascii="Arial" w:hAnsi="Arial" w:cs="Arial"/>
                <w:sz w:val="22"/>
                <w:szCs w:val="22"/>
              </w:rPr>
              <w:t>corr</w:t>
            </w:r>
            <w:proofErr w:type="spellEnd"/>
            <w:r w:rsidRPr="00480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616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p(FDR-</w:t>
            </w:r>
            <w:proofErr w:type="spellStart"/>
            <w:r w:rsidRPr="0048044A">
              <w:rPr>
                <w:rFonts w:ascii="Arial" w:hAnsi="Arial" w:cs="Arial"/>
                <w:sz w:val="22"/>
                <w:szCs w:val="22"/>
              </w:rPr>
              <w:t>corr</w:t>
            </w:r>
            <w:proofErr w:type="spellEnd"/>
            <w:r w:rsidRPr="0048044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833823" w:rsidRPr="003C548E" w14:paraId="4DE3A5C8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27F0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frontal gyrus</w:t>
            </w:r>
            <w:r w:rsidRPr="004804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29C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BB5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146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BF5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08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D21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1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640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0A9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3F1B711D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D794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erior parietal </w:t>
            </w:r>
            <w:r w:rsidRPr="004804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0E2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A94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2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3B6D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794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.7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408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790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6F3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07341C86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411A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349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B2B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AD2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05A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7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039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18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E61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9B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47A2C359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E864" w14:textId="77777777" w:rsidR="00833823" w:rsidRPr="00CB0DD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Putamen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2882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785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F06B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105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2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A5ED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5F4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C2B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30770415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FC62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ontal operculum</w:t>
            </w:r>
            <w:r w:rsidRPr="004804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074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1A2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A24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B87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82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463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654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32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0FEF71CC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5A97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3F3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7A6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39A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8D2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.4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83628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9BD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2B8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21DDFC28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68D6" w14:textId="77777777" w:rsidR="00833823" w:rsidRPr="00CB0DD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temporal 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CFC2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FC3F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-3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F4A0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F72A5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9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F99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BA9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4D0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15ACF93E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529C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lastRenderedPageBreak/>
              <w:t xml:space="preserve">Cerebellum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20D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765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296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2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6E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94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9401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8AF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24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B35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49727</w:t>
            </w:r>
          </w:p>
        </w:tc>
      </w:tr>
      <w:tr w:rsidR="00833823" w:rsidRPr="003C548E" w14:paraId="5F877F6D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6CB3" w14:textId="77777777" w:rsidR="00833823" w:rsidRPr="00CB0DD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 xml:space="preserve">Insula/Rolandic </w:t>
            </w:r>
            <w:r>
              <w:rPr>
                <w:rFonts w:ascii="Arial" w:hAnsi="Arial" w:cs="Arial"/>
                <w:sz w:val="22"/>
                <w:szCs w:val="22"/>
              </w:rPr>
              <w:t>operculum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C790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A7CE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-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6CC7" w14:textId="77777777" w:rsidR="00833823" w:rsidRPr="00CB0DD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B0DD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F5D7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91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3A8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45B60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180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5D06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39507</w:t>
            </w:r>
          </w:p>
        </w:tc>
      </w:tr>
      <w:tr w:rsidR="00833823" w:rsidRPr="003C548E" w14:paraId="0F5F7184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70A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parietal</w:t>
            </w:r>
            <w:r w:rsidRPr="0048044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E0C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B6D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F6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5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707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89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B63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36F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047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CF1E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1917</w:t>
            </w:r>
          </w:p>
        </w:tc>
      </w:tr>
      <w:tr w:rsidR="00833823" w:rsidRPr="003C548E" w14:paraId="481B3991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098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 xml:space="preserve">Precuneus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078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75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-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FBDA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A5B9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.78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87A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8BD3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F10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698A90EE" w14:textId="77777777" w:rsidTr="00946E10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5235" w14:textId="77777777" w:rsidR="00833823" w:rsidRPr="0048044A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 f</w:t>
            </w:r>
            <w:r w:rsidRPr="0048044A">
              <w:rPr>
                <w:rFonts w:ascii="Arial" w:hAnsi="Arial" w:cs="Arial"/>
                <w:sz w:val="22"/>
                <w:szCs w:val="22"/>
              </w:rPr>
              <w:t xml:space="preserve">rontal </w:t>
            </w:r>
            <w:r>
              <w:rPr>
                <w:rFonts w:ascii="Arial" w:hAnsi="Arial" w:cs="Arial"/>
                <w:sz w:val="22"/>
                <w:szCs w:val="22"/>
              </w:rPr>
              <w:t>cortex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8F9F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B4D5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2B2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0644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4.56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456D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67EC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0843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B65B" w14:textId="77777777" w:rsidR="00833823" w:rsidRPr="0048044A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48044A">
              <w:rPr>
                <w:rFonts w:ascii="Arial" w:hAnsi="Arial" w:cs="Arial"/>
                <w:sz w:val="22"/>
                <w:szCs w:val="22"/>
              </w:rPr>
              <w:t>=0.01988</w:t>
            </w:r>
          </w:p>
        </w:tc>
      </w:tr>
    </w:tbl>
    <w:p w14:paraId="03E6EC6E" w14:textId="77777777" w:rsidR="00833823" w:rsidRPr="003C548E" w:rsidRDefault="00833823" w:rsidP="0083382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4D08F600" w14:textId="09E5FF84" w:rsidR="00833823" w:rsidRPr="003C548E" w:rsidRDefault="00833823" w:rsidP="00833823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3C548E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S2</w:t>
      </w:r>
    </w:p>
    <w:tbl>
      <w:tblPr>
        <w:tblW w:w="10415" w:type="dxa"/>
        <w:tblLook w:val="04A0" w:firstRow="1" w:lastRow="0" w:firstColumn="1" w:lastColumn="0" w:noHBand="0" w:noVBand="1"/>
      </w:tblPr>
      <w:tblGrid>
        <w:gridCol w:w="2689"/>
        <w:gridCol w:w="877"/>
        <w:gridCol w:w="877"/>
        <w:gridCol w:w="864"/>
        <w:gridCol w:w="804"/>
        <w:gridCol w:w="1109"/>
        <w:gridCol w:w="1726"/>
        <w:gridCol w:w="1469"/>
      </w:tblGrid>
      <w:tr w:rsidR="00833823" w:rsidRPr="003C548E" w14:paraId="6E86B93A" w14:textId="77777777" w:rsidTr="004627F9">
        <w:trPr>
          <w:trHeight w:val="300"/>
        </w:trPr>
        <w:tc>
          <w:tcPr>
            <w:tcW w:w="1041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D2471F" w14:textId="77777777" w:rsidR="00833823" w:rsidRPr="003C548E" w:rsidRDefault="00833823" w:rsidP="00946E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7CFF6A64" w14:textId="77777777" w:rsidR="00833823" w:rsidRPr="003C548E" w:rsidRDefault="00833823" w:rsidP="00946E1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crose - control (Nose Clip On) </w:t>
            </w:r>
          </w:p>
          <w:p w14:paraId="6DA18186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Threshold: p=0.05 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E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 corrected</w:t>
            </w:r>
          </w:p>
          <w:p w14:paraId="67F2F3FA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3823" w:rsidRPr="003C548E" w14:paraId="5B776ED6" w14:textId="77777777" w:rsidTr="004627F9">
        <w:trPr>
          <w:trHeight w:val="30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C621" w14:textId="77777777" w:rsidR="00833823" w:rsidRPr="00D9000F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00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B4BB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x(mm) 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547B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(mm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D7EA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(mm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EEB2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EF78" w14:textId="77777777" w:rsidR="00833823" w:rsidRPr="00DE4A37" w:rsidRDefault="00833823" w:rsidP="00946E10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xels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890A" w14:textId="77777777" w:rsidR="00833823" w:rsidRPr="00DE4A37" w:rsidRDefault="00833823" w:rsidP="00946E10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WE-</w:t>
            </w:r>
            <w:proofErr w:type="spellStart"/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122F" w14:textId="77777777" w:rsidR="00833823" w:rsidRPr="00DE4A37" w:rsidRDefault="00833823" w:rsidP="00946E10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DR-</w:t>
            </w:r>
            <w:proofErr w:type="spellStart"/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DE4A3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33823" w:rsidRPr="003C548E" w14:paraId="2AFCA076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F8D0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Supp Motor Are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FAB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E5F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2A5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38B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56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3CF1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7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CFA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0FC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639854D5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8DCF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Supp Motor Are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07D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253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765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D800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01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3D28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1A79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5FDC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0E279740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6E61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Caudate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7AD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8B9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CE5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C44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2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E95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99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628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D08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3452A881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1B50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Caudate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943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FF1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BC0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014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2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2635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81F2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C75B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69DCD4C8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2A6A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Postcentral </w:t>
            </w:r>
            <w:r>
              <w:rPr>
                <w:rFonts w:ascii="Arial" w:hAnsi="Arial" w:cs="Arial"/>
                <w:sz w:val="22"/>
                <w:szCs w:val="22"/>
              </w:rPr>
              <w:t>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FE4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E2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8BD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6B2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3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ECFD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867F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6EC9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833823" w:rsidRPr="003C548E" w14:paraId="327BA0A8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EC99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Precentral </w:t>
            </w:r>
            <w:r>
              <w:rPr>
                <w:rFonts w:ascii="Arial" w:hAnsi="Arial" w:cs="Arial"/>
                <w:sz w:val="22"/>
                <w:szCs w:val="22"/>
              </w:rPr>
              <w:t>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91A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BF5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0FE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B33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.29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E5F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983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3B2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65E033DE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1915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Precentral </w:t>
            </w:r>
            <w:r>
              <w:rPr>
                <w:rFonts w:ascii="Arial" w:hAnsi="Arial" w:cs="Arial"/>
                <w:sz w:val="22"/>
                <w:szCs w:val="22"/>
              </w:rPr>
              <w:t>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227A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9914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90A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F7D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.70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9EA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E79A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E4D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=0.000138</w:t>
            </w:r>
          </w:p>
        </w:tc>
      </w:tr>
      <w:tr w:rsidR="00833823" w:rsidRPr="003C548E" w14:paraId="31146429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C016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F02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9C3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570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5CB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.04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BD8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2385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FF3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=0.000486</w:t>
            </w:r>
          </w:p>
        </w:tc>
      </w:tr>
      <w:tr w:rsidR="00833823" w:rsidRPr="003C548E" w14:paraId="161762B5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37AE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f</w:t>
            </w:r>
            <w:r w:rsidRPr="003C548E">
              <w:rPr>
                <w:rFonts w:ascii="Arial" w:hAnsi="Arial" w:cs="Arial"/>
                <w:sz w:val="22"/>
                <w:szCs w:val="22"/>
              </w:rPr>
              <w:t xml:space="preserve">rontal </w:t>
            </w:r>
            <w:r>
              <w:rPr>
                <w:rFonts w:ascii="Arial" w:hAnsi="Arial" w:cs="Arial"/>
                <w:sz w:val="22"/>
                <w:szCs w:val="22"/>
              </w:rPr>
              <w:t>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16A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FC0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800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13B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.22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FDE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0C6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=0.00014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3BD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=0.007097</w:t>
            </w:r>
          </w:p>
        </w:tc>
      </w:tr>
      <w:tr w:rsidR="00833823" w:rsidRPr="003C548E" w14:paraId="1EB70D6F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6FEE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erior frontal operculum</w:t>
            </w:r>
            <w:r w:rsidRPr="003C54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BD74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4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C34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BD0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822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.20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DD14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1B41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5E5A1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823" w:rsidRPr="003C548E" w14:paraId="117A2B51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1AC9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8B74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B37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8DC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4DE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5.22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A63A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2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D1B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&lt; 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40B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 =0.00264</w:t>
            </w:r>
          </w:p>
        </w:tc>
      </w:tr>
      <w:tr w:rsidR="00833823" w:rsidRPr="003C548E" w14:paraId="0A7CC9B2" w14:textId="77777777" w:rsidTr="004627F9">
        <w:trPr>
          <w:trHeight w:val="300"/>
        </w:trPr>
        <w:tc>
          <w:tcPr>
            <w:tcW w:w="10415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DC6CB0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1426080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Threshold: 0.0001 uncorrected </w:t>
            </w:r>
          </w:p>
        </w:tc>
      </w:tr>
      <w:tr w:rsidR="00833823" w:rsidRPr="003C548E" w14:paraId="56246F73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782B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06E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x(mm)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9A5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y(mm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E8C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z(mm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0CF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2950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Num of voxel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A3C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p(FWE-</w:t>
            </w:r>
            <w:proofErr w:type="spellStart"/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corr</w:t>
            </w:r>
            <w:proofErr w:type="spellEnd"/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C83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p(FDR-</w:t>
            </w:r>
            <w:proofErr w:type="spellStart"/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corr</w:t>
            </w:r>
            <w:proofErr w:type="spellEnd"/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33823" w:rsidRPr="003C548E" w14:paraId="17CC5278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7DD2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d c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ingula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yru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C27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65F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601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5F1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59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CDC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0B7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8D7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664E6E58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94A5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perior anterior cingulate</w:t>
            </w:r>
            <w:r w:rsidRPr="003C54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499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1DC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F39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FC30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33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703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B3D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3D9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3823" w:rsidRPr="003C548E" w14:paraId="76D1A9FC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116A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dial superior frontal gyrus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FB7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6DB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924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236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04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36A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97D6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A72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33823" w:rsidRPr="003C548E" w14:paraId="33FCB098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328AC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uperior parietal 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3FB4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A17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-5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8AE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9C8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0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FA7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328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E8B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833823" w:rsidRPr="003C548E" w14:paraId="7562F005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F7C88" w14:textId="77777777" w:rsidR="00833823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9218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92E9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DFF0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E4A2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2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0598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70D92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0741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33823" w:rsidRPr="003C548E" w14:paraId="6401134B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E347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Precuneus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178D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E405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-7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DAFC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FB25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3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8F2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72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7E89F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=0.000518 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00D7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=0.002019 </w:t>
            </w:r>
          </w:p>
        </w:tc>
      </w:tr>
      <w:tr w:rsidR="00833823" w:rsidRPr="003C548E" w14:paraId="4E46FFC4" w14:textId="77777777" w:rsidTr="004627F9">
        <w:trPr>
          <w:trHeight w:val="300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0043" w14:textId="77777777" w:rsidR="00833823" w:rsidRPr="003C548E" w:rsidRDefault="00833823" w:rsidP="00946E10">
            <w:pPr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Mid 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Occipit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l</w:t>
            </w: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BFEB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48F9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-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77EA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FE6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4.2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CB88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2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E6C3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=0.044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B62E" w14:textId="77777777" w:rsidR="00833823" w:rsidRPr="003C548E" w:rsidRDefault="00833823" w:rsidP="00946E10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C548E">
              <w:rPr>
                <w:rFonts w:ascii="Arial" w:hAnsi="Arial" w:cs="Arial"/>
                <w:color w:val="000000"/>
                <w:sz w:val="22"/>
                <w:szCs w:val="22"/>
              </w:rPr>
              <w:t> =0.09369</w:t>
            </w:r>
          </w:p>
        </w:tc>
      </w:tr>
    </w:tbl>
    <w:p w14:paraId="14CEE230" w14:textId="77777777" w:rsidR="00833823" w:rsidRDefault="00833823" w:rsidP="00833823">
      <w:pPr>
        <w:pStyle w:val="NormalWeb"/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516D703B" w14:textId="77777777" w:rsidR="00A90C55" w:rsidRDefault="00A90C55" w:rsidP="00833823">
      <w:pPr>
        <w:pStyle w:val="NormalWeb"/>
        <w:spacing w:line="36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5F9A2EC4" w14:textId="77777777" w:rsidR="00833823" w:rsidRPr="00662348" w:rsidRDefault="00833823" w:rsidP="00662348">
      <w:pPr>
        <w:pStyle w:val="NormalWeb"/>
        <w:spacing w:line="480" w:lineRule="auto"/>
        <w:jc w:val="both"/>
        <w:rPr>
          <w:rFonts w:ascii="Arial" w:hAnsi="Arial" w:cs="Arial"/>
          <w:i/>
          <w:sz w:val="22"/>
          <w:szCs w:val="22"/>
        </w:rPr>
      </w:pPr>
    </w:p>
    <w:p w14:paraId="33C287C0" w14:textId="77777777" w:rsidR="00597E26" w:rsidRDefault="00597E26" w:rsidP="006C7304"/>
    <w:p w14:paraId="4C2C65AB" w14:textId="414BFC7A" w:rsidR="00511DC1" w:rsidRPr="00EB2710" w:rsidRDefault="00511DC1" w:rsidP="00CD65DD">
      <w:pPr>
        <w:pStyle w:val="NormalWeb"/>
        <w:spacing w:line="480" w:lineRule="auto"/>
        <w:jc w:val="both"/>
        <w:rPr>
          <w:color w:val="00B050"/>
        </w:rPr>
      </w:pPr>
    </w:p>
    <w:sectPr w:rsidR="00511DC1" w:rsidRPr="00EB2710" w:rsidSect="00F044D1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4B7A6" w14:textId="77777777" w:rsidR="00490FBD" w:rsidRDefault="00490FBD" w:rsidP="00F713C6">
      <w:r>
        <w:separator/>
      </w:r>
    </w:p>
  </w:endnote>
  <w:endnote w:type="continuationSeparator" w:id="0">
    <w:p w14:paraId="015FDC5D" w14:textId="77777777" w:rsidR="00490FBD" w:rsidRDefault="00490FBD" w:rsidP="00F713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9EC4D" w14:textId="77777777" w:rsidR="00490FBD" w:rsidRDefault="00490FBD" w:rsidP="00F713C6">
      <w:r>
        <w:separator/>
      </w:r>
    </w:p>
  </w:footnote>
  <w:footnote w:type="continuationSeparator" w:id="0">
    <w:p w14:paraId="5D549FB8" w14:textId="77777777" w:rsidR="00490FBD" w:rsidRDefault="00490FBD" w:rsidP="00F713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779"/>
    <w:rsid w:val="0000781C"/>
    <w:rsid w:val="00020ACA"/>
    <w:rsid w:val="000344B8"/>
    <w:rsid w:val="00045697"/>
    <w:rsid w:val="000546B0"/>
    <w:rsid w:val="00071671"/>
    <w:rsid w:val="000727FA"/>
    <w:rsid w:val="00072CA4"/>
    <w:rsid w:val="00076B67"/>
    <w:rsid w:val="00076E2B"/>
    <w:rsid w:val="00087E92"/>
    <w:rsid w:val="00092127"/>
    <w:rsid w:val="000B71A4"/>
    <w:rsid w:val="000C1C89"/>
    <w:rsid w:val="000C6E20"/>
    <w:rsid w:val="000D3346"/>
    <w:rsid w:val="000D42A6"/>
    <w:rsid w:val="000E2D59"/>
    <w:rsid w:val="000F1B85"/>
    <w:rsid w:val="000F7CB8"/>
    <w:rsid w:val="00100978"/>
    <w:rsid w:val="00114039"/>
    <w:rsid w:val="00126605"/>
    <w:rsid w:val="00131430"/>
    <w:rsid w:val="00144574"/>
    <w:rsid w:val="00144EB2"/>
    <w:rsid w:val="00151A08"/>
    <w:rsid w:val="00161DB4"/>
    <w:rsid w:val="00185CA8"/>
    <w:rsid w:val="001A533E"/>
    <w:rsid w:val="001B338E"/>
    <w:rsid w:val="001B6B39"/>
    <w:rsid w:val="001D568E"/>
    <w:rsid w:val="001E29FF"/>
    <w:rsid w:val="00210CBF"/>
    <w:rsid w:val="002305C6"/>
    <w:rsid w:val="002574CA"/>
    <w:rsid w:val="00260227"/>
    <w:rsid w:val="00264779"/>
    <w:rsid w:val="00273368"/>
    <w:rsid w:val="002830FF"/>
    <w:rsid w:val="002B254F"/>
    <w:rsid w:val="002D043F"/>
    <w:rsid w:val="002D048F"/>
    <w:rsid w:val="002F41F8"/>
    <w:rsid w:val="003129D6"/>
    <w:rsid w:val="00321D5E"/>
    <w:rsid w:val="00323E27"/>
    <w:rsid w:val="003277BB"/>
    <w:rsid w:val="003372DF"/>
    <w:rsid w:val="0034231E"/>
    <w:rsid w:val="0035285E"/>
    <w:rsid w:val="00353764"/>
    <w:rsid w:val="00354C8B"/>
    <w:rsid w:val="00360BD6"/>
    <w:rsid w:val="00367236"/>
    <w:rsid w:val="0037473B"/>
    <w:rsid w:val="00377895"/>
    <w:rsid w:val="00382333"/>
    <w:rsid w:val="003951D9"/>
    <w:rsid w:val="00395A0E"/>
    <w:rsid w:val="003B5001"/>
    <w:rsid w:val="003B65E6"/>
    <w:rsid w:val="003B77E0"/>
    <w:rsid w:val="003D4954"/>
    <w:rsid w:val="003D5D85"/>
    <w:rsid w:val="003D7A09"/>
    <w:rsid w:val="003F14A7"/>
    <w:rsid w:val="00410110"/>
    <w:rsid w:val="00417479"/>
    <w:rsid w:val="00421A09"/>
    <w:rsid w:val="00422C36"/>
    <w:rsid w:val="00431B4D"/>
    <w:rsid w:val="00433E00"/>
    <w:rsid w:val="00453F6E"/>
    <w:rsid w:val="004627F9"/>
    <w:rsid w:val="0047622A"/>
    <w:rsid w:val="00477FAD"/>
    <w:rsid w:val="00481454"/>
    <w:rsid w:val="00487414"/>
    <w:rsid w:val="00490461"/>
    <w:rsid w:val="00490FBD"/>
    <w:rsid w:val="004B0F6E"/>
    <w:rsid w:val="004B253D"/>
    <w:rsid w:val="004C516C"/>
    <w:rsid w:val="004E5DBF"/>
    <w:rsid w:val="00511DC1"/>
    <w:rsid w:val="00512840"/>
    <w:rsid w:val="005168C7"/>
    <w:rsid w:val="00535756"/>
    <w:rsid w:val="00540EC7"/>
    <w:rsid w:val="00545A0D"/>
    <w:rsid w:val="0055691F"/>
    <w:rsid w:val="00574195"/>
    <w:rsid w:val="0057583A"/>
    <w:rsid w:val="00583C53"/>
    <w:rsid w:val="005910DC"/>
    <w:rsid w:val="00597E26"/>
    <w:rsid w:val="005A2592"/>
    <w:rsid w:val="005B326E"/>
    <w:rsid w:val="005D4DEB"/>
    <w:rsid w:val="005E2A83"/>
    <w:rsid w:val="006219E7"/>
    <w:rsid w:val="0063517D"/>
    <w:rsid w:val="00637456"/>
    <w:rsid w:val="006544C0"/>
    <w:rsid w:val="0065489C"/>
    <w:rsid w:val="0065771E"/>
    <w:rsid w:val="006612F7"/>
    <w:rsid w:val="00662348"/>
    <w:rsid w:val="00675658"/>
    <w:rsid w:val="006B57B7"/>
    <w:rsid w:val="006C7304"/>
    <w:rsid w:val="006D3DC5"/>
    <w:rsid w:val="006D73B9"/>
    <w:rsid w:val="006E196F"/>
    <w:rsid w:val="007013AA"/>
    <w:rsid w:val="0070185C"/>
    <w:rsid w:val="007031C6"/>
    <w:rsid w:val="00710026"/>
    <w:rsid w:val="00710EA9"/>
    <w:rsid w:val="007357D1"/>
    <w:rsid w:val="0074537C"/>
    <w:rsid w:val="00761CB8"/>
    <w:rsid w:val="00773064"/>
    <w:rsid w:val="00782876"/>
    <w:rsid w:val="00784F44"/>
    <w:rsid w:val="007B60EA"/>
    <w:rsid w:val="007E4B46"/>
    <w:rsid w:val="007F4A9F"/>
    <w:rsid w:val="00811E9E"/>
    <w:rsid w:val="00833823"/>
    <w:rsid w:val="0083572E"/>
    <w:rsid w:val="00843AD5"/>
    <w:rsid w:val="00854C28"/>
    <w:rsid w:val="00856341"/>
    <w:rsid w:val="008623F8"/>
    <w:rsid w:val="008631ED"/>
    <w:rsid w:val="00865074"/>
    <w:rsid w:val="00865324"/>
    <w:rsid w:val="008666BB"/>
    <w:rsid w:val="00876CDD"/>
    <w:rsid w:val="008778AC"/>
    <w:rsid w:val="008971A4"/>
    <w:rsid w:val="008A0C00"/>
    <w:rsid w:val="008A5637"/>
    <w:rsid w:val="008A6E8E"/>
    <w:rsid w:val="008C2410"/>
    <w:rsid w:val="008F3FC2"/>
    <w:rsid w:val="00902B45"/>
    <w:rsid w:val="00920B54"/>
    <w:rsid w:val="00923B73"/>
    <w:rsid w:val="00950F5D"/>
    <w:rsid w:val="00951F84"/>
    <w:rsid w:val="00954F26"/>
    <w:rsid w:val="00957E72"/>
    <w:rsid w:val="00972BB6"/>
    <w:rsid w:val="00974795"/>
    <w:rsid w:val="0097608E"/>
    <w:rsid w:val="00994DE2"/>
    <w:rsid w:val="009A0C44"/>
    <w:rsid w:val="009A2D0C"/>
    <w:rsid w:val="009A6F13"/>
    <w:rsid w:val="009B063A"/>
    <w:rsid w:val="009C3EF5"/>
    <w:rsid w:val="009E08B4"/>
    <w:rsid w:val="009E4AF4"/>
    <w:rsid w:val="009F5EF8"/>
    <w:rsid w:val="009F71F3"/>
    <w:rsid w:val="00A04417"/>
    <w:rsid w:val="00A11788"/>
    <w:rsid w:val="00A35297"/>
    <w:rsid w:val="00A36FBE"/>
    <w:rsid w:val="00A45A07"/>
    <w:rsid w:val="00A569F5"/>
    <w:rsid w:val="00A64967"/>
    <w:rsid w:val="00A751B3"/>
    <w:rsid w:val="00A85F57"/>
    <w:rsid w:val="00A90C55"/>
    <w:rsid w:val="00A959D9"/>
    <w:rsid w:val="00AA4B6C"/>
    <w:rsid w:val="00AC3BCB"/>
    <w:rsid w:val="00AC605D"/>
    <w:rsid w:val="00AE5863"/>
    <w:rsid w:val="00AF50E9"/>
    <w:rsid w:val="00B00038"/>
    <w:rsid w:val="00B15CD3"/>
    <w:rsid w:val="00B21E83"/>
    <w:rsid w:val="00B252AF"/>
    <w:rsid w:val="00B32124"/>
    <w:rsid w:val="00B4068A"/>
    <w:rsid w:val="00B419E4"/>
    <w:rsid w:val="00B678B9"/>
    <w:rsid w:val="00B819AA"/>
    <w:rsid w:val="00B83C7C"/>
    <w:rsid w:val="00BB277E"/>
    <w:rsid w:val="00BD16C7"/>
    <w:rsid w:val="00BE17C9"/>
    <w:rsid w:val="00BF4C52"/>
    <w:rsid w:val="00C13940"/>
    <w:rsid w:val="00C21FE8"/>
    <w:rsid w:val="00C22489"/>
    <w:rsid w:val="00C227C1"/>
    <w:rsid w:val="00C25D28"/>
    <w:rsid w:val="00C26506"/>
    <w:rsid w:val="00C2671B"/>
    <w:rsid w:val="00C3484E"/>
    <w:rsid w:val="00C41E7C"/>
    <w:rsid w:val="00C45F41"/>
    <w:rsid w:val="00C927AF"/>
    <w:rsid w:val="00CA4619"/>
    <w:rsid w:val="00CA5C70"/>
    <w:rsid w:val="00CB57A4"/>
    <w:rsid w:val="00CC7337"/>
    <w:rsid w:val="00CD0431"/>
    <w:rsid w:val="00CD08E3"/>
    <w:rsid w:val="00CD2DD8"/>
    <w:rsid w:val="00CD65DD"/>
    <w:rsid w:val="00CE2697"/>
    <w:rsid w:val="00CE741D"/>
    <w:rsid w:val="00D17BD3"/>
    <w:rsid w:val="00D24862"/>
    <w:rsid w:val="00D32D2A"/>
    <w:rsid w:val="00D50183"/>
    <w:rsid w:val="00D56ED5"/>
    <w:rsid w:val="00D653ED"/>
    <w:rsid w:val="00D74F07"/>
    <w:rsid w:val="00D81947"/>
    <w:rsid w:val="00D82C62"/>
    <w:rsid w:val="00D82D8F"/>
    <w:rsid w:val="00D928AD"/>
    <w:rsid w:val="00DB0C9C"/>
    <w:rsid w:val="00DC7181"/>
    <w:rsid w:val="00DE5AFA"/>
    <w:rsid w:val="00DE6120"/>
    <w:rsid w:val="00DF0377"/>
    <w:rsid w:val="00DF2FA0"/>
    <w:rsid w:val="00E056CE"/>
    <w:rsid w:val="00E35F3B"/>
    <w:rsid w:val="00E42F33"/>
    <w:rsid w:val="00E57D89"/>
    <w:rsid w:val="00E60CB5"/>
    <w:rsid w:val="00E658F9"/>
    <w:rsid w:val="00E73852"/>
    <w:rsid w:val="00E903BB"/>
    <w:rsid w:val="00E92636"/>
    <w:rsid w:val="00E97629"/>
    <w:rsid w:val="00E97A78"/>
    <w:rsid w:val="00EB2710"/>
    <w:rsid w:val="00EE14CE"/>
    <w:rsid w:val="00EF2632"/>
    <w:rsid w:val="00EF26F7"/>
    <w:rsid w:val="00F014FE"/>
    <w:rsid w:val="00F029F1"/>
    <w:rsid w:val="00F044D1"/>
    <w:rsid w:val="00F05926"/>
    <w:rsid w:val="00F061F9"/>
    <w:rsid w:val="00F07F99"/>
    <w:rsid w:val="00F22CF2"/>
    <w:rsid w:val="00F3567F"/>
    <w:rsid w:val="00F5493C"/>
    <w:rsid w:val="00F704C4"/>
    <w:rsid w:val="00F713C6"/>
    <w:rsid w:val="00F93345"/>
    <w:rsid w:val="00FA50C2"/>
    <w:rsid w:val="00FA79FB"/>
    <w:rsid w:val="00FB7E47"/>
    <w:rsid w:val="00FD052E"/>
    <w:rsid w:val="00FD60F8"/>
    <w:rsid w:val="00FD7668"/>
    <w:rsid w:val="00FE2789"/>
    <w:rsid w:val="00FE79E1"/>
    <w:rsid w:val="00FF1C7D"/>
    <w:rsid w:val="00FF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E65DD"/>
  <w15:docId w15:val="{31898635-0972-4491-A6EF-298CB792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E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E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E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E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E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E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E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E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E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779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26477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264779"/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13C6"/>
    <w:rPr>
      <w:rFonts w:asciiTheme="minorHAnsi" w:eastAsiaTheme="minorHAnsi" w:hAnsiTheme="minorHAnsi" w:cstheme="minorBidi"/>
      <w:sz w:val="20"/>
      <w:szCs w:val="20"/>
      <w:lang w:val="de-AT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13C6"/>
    <w:rPr>
      <w:sz w:val="20"/>
      <w:szCs w:val="20"/>
      <w:lang w:val="de-AT"/>
    </w:rPr>
  </w:style>
  <w:style w:type="character" w:styleId="FootnoteReference">
    <w:name w:val="footnote reference"/>
    <w:basedOn w:val="DefaultParagraphFont"/>
    <w:uiPriority w:val="99"/>
    <w:semiHidden/>
    <w:unhideWhenUsed/>
    <w:rsid w:val="00F713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24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8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862"/>
    <w:rPr>
      <w:rFonts w:ascii="Times New Roman" w:eastAsia="Times New Roman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8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862"/>
    <w:rPr>
      <w:rFonts w:ascii="Times New Roman" w:eastAsia="Times New Roman" w:hAnsi="Times New Roman" w:cs="Times New Roman"/>
      <w:b/>
      <w:bCs/>
      <w:sz w:val="20"/>
      <w:szCs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597E26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E2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ko-K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E26"/>
    <w:rPr>
      <w:rFonts w:eastAsiaTheme="majorEastAsia" w:cstheme="majorBidi"/>
      <w:color w:val="2F5496" w:themeColor="accent1" w:themeShade="BF"/>
      <w:kern w:val="2"/>
      <w:sz w:val="28"/>
      <w:szCs w:val="28"/>
      <w:lang w:eastAsia="ko-K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E26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E26"/>
    <w:rPr>
      <w:rFonts w:eastAsiaTheme="majorEastAsia" w:cstheme="majorBidi"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E26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E26"/>
    <w:rPr>
      <w:rFonts w:eastAsiaTheme="majorEastAsia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E26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E26"/>
    <w:rPr>
      <w:rFonts w:eastAsiaTheme="majorEastAsia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597E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E26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E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E26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97E2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E26"/>
    <w:rPr>
      <w:rFonts w:eastAsiaTheme="minorEastAsia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paragraph" w:styleId="ListParagraph">
    <w:name w:val="List Paragraph"/>
    <w:basedOn w:val="Normal"/>
    <w:uiPriority w:val="34"/>
    <w:qFormat/>
    <w:rsid w:val="00597E2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E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E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E26"/>
    <w:rPr>
      <w:rFonts w:eastAsiaTheme="minorEastAsia"/>
      <w:i/>
      <w:iCs/>
      <w:color w:val="2F5496" w:themeColor="accent1" w:themeShade="BF"/>
      <w:kern w:val="2"/>
      <w:sz w:val="24"/>
      <w:szCs w:val="24"/>
      <w:lang w:eastAsia="ko-K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97E26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97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8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2</Words>
  <Characters>21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5</cp:revision>
  <dcterms:created xsi:type="dcterms:W3CDTF">2025-04-14T10:46:00Z</dcterms:created>
  <dcterms:modified xsi:type="dcterms:W3CDTF">2025-04-14T12:21:00Z</dcterms:modified>
</cp:coreProperties>
</file>